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44FAA" w14:textId="348AEAD3" w:rsidR="00C248CD" w:rsidRDefault="00C248CD" w:rsidP="00C248CD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5F2307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2</w:t>
      </w:r>
      <w:r w:rsidRPr="005F2307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  <w:r w:rsidRPr="00501B09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9C11D5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Information for candidate bioactive components of T</w:t>
      </w:r>
      <w:r w:rsidR="00B9299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P</w:t>
      </w:r>
      <w:r w:rsidRPr="009C11D5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G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(</w:t>
      </w:r>
      <w:r w:rsidRPr="009C11D5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After eliminating the overlap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)</w:t>
      </w:r>
      <w:r w:rsidR="00C567A8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</w:p>
    <w:tbl>
      <w:tblPr>
        <w:tblStyle w:val="a3"/>
        <w:tblW w:w="92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3724"/>
        <w:gridCol w:w="905"/>
        <w:gridCol w:w="707"/>
        <w:gridCol w:w="2523"/>
      </w:tblGrid>
      <w:tr w:rsidR="00C248CD" w:rsidRPr="00823AD3" w14:paraId="63E8BF73" w14:textId="77777777" w:rsidTr="00477B5E">
        <w:tc>
          <w:tcPr>
            <w:tcW w:w="13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3950326" w14:textId="77777777" w:rsidR="00C248CD" w:rsidRPr="00823AD3" w:rsidRDefault="00C248CD" w:rsidP="00477B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37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6A6A20B" w14:textId="77777777" w:rsidR="00C248CD" w:rsidRPr="00823AD3" w:rsidRDefault="00C248CD" w:rsidP="00477B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e Name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1A366A6" w14:textId="77777777" w:rsidR="00C248CD" w:rsidRPr="00823AD3" w:rsidRDefault="00C248CD" w:rsidP="00477B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 (%)</w:t>
            </w:r>
          </w:p>
        </w:tc>
        <w:tc>
          <w:tcPr>
            <w:tcW w:w="7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4A5C24D" w14:textId="77777777" w:rsidR="00C248CD" w:rsidRPr="00823AD3" w:rsidRDefault="00C248CD" w:rsidP="00477B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L</w:t>
            </w:r>
          </w:p>
        </w:tc>
        <w:tc>
          <w:tcPr>
            <w:tcW w:w="25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61BCF34" w14:textId="77777777" w:rsidR="00C248CD" w:rsidRPr="00823AD3" w:rsidRDefault="00C248CD" w:rsidP="00477B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b</w:t>
            </w:r>
          </w:p>
        </w:tc>
      </w:tr>
      <w:tr w:rsidR="00C248CD" w:rsidRPr="00823AD3" w14:paraId="720827AA" w14:textId="77777777" w:rsidTr="00477B5E">
        <w:tc>
          <w:tcPr>
            <w:tcW w:w="1355" w:type="dxa"/>
            <w:tcBorders>
              <w:top w:val="single" w:sz="12" w:space="0" w:color="auto"/>
            </w:tcBorders>
          </w:tcPr>
          <w:p w14:paraId="73059C81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211</w:t>
            </w:r>
          </w:p>
        </w:tc>
        <w:tc>
          <w:tcPr>
            <w:tcW w:w="3724" w:type="dxa"/>
            <w:tcBorders>
              <w:top w:val="single" w:sz="12" w:space="0" w:color="auto"/>
            </w:tcBorders>
          </w:tcPr>
          <w:p w14:paraId="3951F920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airin</w:t>
            </w:r>
          </w:p>
        </w:tc>
        <w:tc>
          <w:tcPr>
            <w:tcW w:w="905" w:type="dxa"/>
            <w:tcBorders>
              <w:top w:val="single" w:sz="12" w:space="0" w:color="auto"/>
            </w:tcBorders>
          </w:tcPr>
          <w:p w14:paraId="18CF08A2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55.38</w:t>
            </w:r>
          </w:p>
        </w:tc>
        <w:tc>
          <w:tcPr>
            <w:tcW w:w="707" w:type="dxa"/>
            <w:tcBorders>
              <w:top w:val="single" w:sz="12" w:space="0" w:color="auto"/>
            </w:tcBorders>
          </w:tcPr>
          <w:p w14:paraId="598AF7A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523" w:type="dxa"/>
            <w:tcBorders>
              <w:top w:val="single" w:sz="12" w:space="0" w:color="auto"/>
            </w:tcBorders>
          </w:tcPr>
          <w:p w14:paraId="434CBD54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Astragalus membranaceus</w:t>
            </w:r>
          </w:p>
        </w:tc>
      </w:tr>
      <w:tr w:rsidR="00C248CD" w:rsidRPr="00823AD3" w14:paraId="6E9AA700" w14:textId="77777777" w:rsidTr="00477B5E">
        <w:tc>
          <w:tcPr>
            <w:tcW w:w="1355" w:type="dxa"/>
          </w:tcPr>
          <w:p w14:paraId="3DE69108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239</w:t>
            </w:r>
          </w:p>
        </w:tc>
        <w:tc>
          <w:tcPr>
            <w:tcW w:w="3724" w:type="dxa"/>
          </w:tcPr>
          <w:p w14:paraId="5156A584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Jaranol</w:t>
            </w:r>
          </w:p>
        </w:tc>
        <w:tc>
          <w:tcPr>
            <w:tcW w:w="905" w:type="dxa"/>
          </w:tcPr>
          <w:p w14:paraId="041888F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50.83</w:t>
            </w:r>
          </w:p>
        </w:tc>
        <w:tc>
          <w:tcPr>
            <w:tcW w:w="707" w:type="dxa"/>
          </w:tcPr>
          <w:p w14:paraId="3C4BB85C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523" w:type="dxa"/>
          </w:tcPr>
          <w:p w14:paraId="3FEC7D9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Astragalus membranaceus</w:t>
            </w:r>
          </w:p>
        </w:tc>
      </w:tr>
      <w:tr w:rsidR="00C248CD" w:rsidRPr="00823AD3" w14:paraId="6252BB4C" w14:textId="77777777" w:rsidTr="00477B5E">
        <w:tc>
          <w:tcPr>
            <w:tcW w:w="1355" w:type="dxa"/>
          </w:tcPr>
          <w:p w14:paraId="3E059E17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296</w:t>
            </w:r>
          </w:p>
        </w:tc>
        <w:tc>
          <w:tcPr>
            <w:tcW w:w="3724" w:type="dxa"/>
          </w:tcPr>
          <w:p w14:paraId="788EB231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hederagenin</w:t>
            </w:r>
          </w:p>
        </w:tc>
        <w:tc>
          <w:tcPr>
            <w:tcW w:w="905" w:type="dxa"/>
          </w:tcPr>
          <w:p w14:paraId="1556F9D7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707" w:type="dxa"/>
          </w:tcPr>
          <w:p w14:paraId="44BB6048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523" w:type="dxa"/>
          </w:tcPr>
          <w:p w14:paraId="63698651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Astragalus membranaceus</w:t>
            </w:r>
          </w:p>
        </w:tc>
      </w:tr>
      <w:tr w:rsidR="00C248CD" w:rsidRPr="00823AD3" w14:paraId="7EBC82CF" w14:textId="77777777" w:rsidTr="00477B5E">
        <w:tc>
          <w:tcPr>
            <w:tcW w:w="1355" w:type="dxa"/>
          </w:tcPr>
          <w:p w14:paraId="1AE845B4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033</w:t>
            </w:r>
          </w:p>
        </w:tc>
        <w:tc>
          <w:tcPr>
            <w:tcW w:w="3724" w:type="dxa"/>
          </w:tcPr>
          <w:p w14:paraId="5BC6BDDD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905" w:type="dxa"/>
          </w:tcPr>
          <w:p w14:paraId="726EBF51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36.23</w:t>
            </w:r>
          </w:p>
        </w:tc>
        <w:tc>
          <w:tcPr>
            <w:tcW w:w="707" w:type="dxa"/>
          </w:tcPr>
          <w:p w14:paraId="1DAE862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523" w:type="dxa"/>
          </w:tcPr>
          <w:p w14:paraId="4B5E6103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Astragalus membranaceus</w:t>
            </w:r>
          </w:p>
        </w:tc>
      </w:tr>
      <w:tr w:rsidR="00C248CD" w:rsidRPr="00823AD3" w14:paraId="66E1692E" w14:textId="77777777" w:rsidTr="00477B5E">
        <w:tc>
          <w:tcPr>
            <w:tcW w:w="1355" w:type="dxa"/>
          </w:tcPr>
          <w:p w14:paraId="20F32D6C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354</w:t>
            </w:r>
          </w:p>
        </w:tc>
        <w:tc>
          <w:tcPr>
            <w:tcW w:w="3724" w:type="dxa"/>
          </w:tcPr>
          <w:p w14:paraId="2C224334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isorhamnetin</w:t>
            </w:r>
          </w:p>
        </w:tc>
        <w:tc>
          <w:tcPr>
            <w:tcW w:w="905" w:type="dxa"/>
          </w:tcPr>
          <w:p w14:paraId="3978F9D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707" w:type="dxa"/>
          </w:tcPr>
          <w:p w14:paraId="711629D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523" w:type="dxa"/>
          </w:tcPr>
          <w:p w14:paraId="7A4FEA6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Astragalus membranaceus</w:t>
            </w:r>
          </w:p>
        </w:tc>
      </w:tr>
      <w:tr w:rsidR="00C248CD" w:rsidRPr="00823AD3" w14:paraId="10BF9C4E" w14:textId="77777777" w:rsidTr="00477B5E">
        <w:tc>
          <w:tcPr>
            <w:tcW w:w="1355" w:type="dxa"/>
          </w:tcPr>
          <w:p w14:paraId="708D0737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371</w:t>
            </w:r>
          </w:p>
        </w:tc>
        <w:tc>
          <w:tcPr>
            <w:tcW w:w="3724" w:type="dxa"/>
          </w:tcPr>
          <w:p w14:paraId="6D5AAC5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3,9-di-O-methylnissolin</w:t>
            </w:r>
          </w:p>
        </w:tc>
        <w:tc>
          <w:tcPr>
            <w:tcW w:w="905" w:type="dxa"/>
          </w:tcPr>
          <w:p w14:paraId="4A9233B0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53.74</w:t>
            </w:r>
          </w:p>
        </w:tc>
        <w:tc>
          <w:tcPr>
            <w:tcW w:w="707" w:type="dxa"/>
          </w:tcPr>
          <w:p w14:paraId="65D5B5AF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523" w:type="dxa"/>
          </w:tcPr>
          <w:p w14:paraId="52A7F71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Astragalus membranaceus</w:t>
            </w:r>
          </w:p>
        </w:tc>
      </w:tr>
      <w:tr w:rsidR="00C248CD" w:rsidRPr="00823AD3" w14:paraId="5C9B0F7F" w14:textId="77777777" w:rsidTr="00477B5E">
        <w:tc>
          <w:tcPr>
            <w:tcW w:w="1355" w:type="dxa"/>
          </w:tcPr>
          <w:p w14:paraId="21DC197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374</w:t>
            </w:r>
          </w:p>
        </w:tc>
        <w:tc>
          <w:tcPr>
            <w:tcW w:w="3724" w:type="dxa"/>
          </w:tcPr>
          <w:p w14:paraId="13CA3F8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5'-hydroxyiso-muronulatol-2',5'-di-O-glucoside</w:t>
            </w:r>
          </w:p>
        </w:tc>
        <w:tc>
          <w:tcPr>
            <w:tcW w:w="905" w:type="dxa"/>
          </w:tcPr>
          <w:p w14:paraId="50F4E31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41.72</w:t>
            </w:r>
          </w:p>
        </w:tc>
        <w:tc>
          <w:tcPr>
            <w:tcW w:w="707" w:type="dxa"/>
          </w:tcPr>
          <w:p w14:paraId="5DB874D1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523" w:type="dxa"/>
          </w:tcPr>
          <w:p w14:paraId="08666E1D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Astragalus membranaceus</w:t>
            </w:r>
          </w:p>
        </w:tc>
      </w:tr>
      <w:tr w:rsidR="00C248CD" w:rsidRPr="00823AD3" w14:paraId="22BEC658" w14:textId="77777777" w:rsidTr="00477B5E">
        <w:tc>
          <w:tcPr>
            <w:tcW w:w="1355" w:type="dxa"/>
          </w:tcPr>
          <w:p w14:paraId="43AE677C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378</w:t>
            </w:r>
          </w:p>
        </w:tc>
        <w:tc>
          <w:tcPr>
            <w:tcW w:w="3724" w:type="dxa"/>
          </w:tcPr>
          <w:p w14:paraId="14C4CC8D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7-O-methylisomucronulatol</w:t>
            </w:r>
          </w:p>
        </w:tc>
        <w:tc>
          <w:tcPr>
            <w:tcW w:w="905" w:type="dxa"/>
          </w:tcPr>
          <w:p w14:paraId="5CE80228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74.69</w:t>
            </w:r>
          </w:p>
        </w:tc>
        <w:tc>
          <w:tcPr>
            <w:tcW w:w="707" w:type="dxa"/>
          </w:tcPr>
          <w:p w14:paraId="4BA79691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523" w:type="dxa"/>
          </w:tcPr>
          <w:p w14:paraId="774810F0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Astragalus membranaceus</w:t>
            </w:r>
          </w:p>
        </w:tc>
      </w:tr>
      <w:tr w:rsidR="00C248CD" w:rsidRPr="00823AD3" w14:paraId="66AD81C1" w14:textId="77777777" w:rsidTr="00477B5E">
        <w:tc>
          <w:tcPr>
            <w:tcW w:w="1355" w:type="dxa"/>
          </w:tcPr>
          <w:p w14:paraId="0BCBDAE4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379</w:t>
            </w:r>
          </w:p>
        </w:tc>
        <w:tc>
          <w:tcPr>
            <w:tcW w:w="3724" w:type="dxa"/>
          </w:tcPr>
          <w:p w14:paraId="269903C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9,10-dimethoxypterocarpan-3-O-β-D-glucoside</w:t>
            </w:r>
          </w:p>
        </w:tc>
        <w:tc>
          <w:tcPr>
            <w:tcW w:w="905" w:type="dxa"/>
          </w:tcPr>
          <w:p w14:paraId="5733479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36.74</w:t>
            </w:r>
          </w:p>
        </w:tc>
        <w:tc>
          <w:tcPr>
            <w:tcW w:w="707" w:type="dxa"/>
          </w:tcPr>
          <w:p w14:paraId="654EDC60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523" w:type="dxa"/>
          </w:tcPr>
          <w:p w14:paraId="1D692B44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Astragalus membranaceus</w:t>
            </w:r>
          </w:p>
        </w:tc>
      </w:tr>
      <w:tr w:rsidR="00C248CD" w:rsidRPr="00823AD3" w14:paraId="59B5F4CD" w14:textId="77777777" w:rsidTr="00477B5E">
        <w:tc>
          <w:tcPr>
            <w:tcW w:w="1355" w:type="dxa"/>
          </w:tcPr>
          <w:p w14:paraId="2957AFD7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380</w:t>
            </w:r>
          </w:p>
        </w:tc>
        <w:tc>
          <w:tcPr>
            <w:tcW w:w="3724" w:type="dxa"/>
          </w:tcPr>
          <w:p w14:paraId="2401A612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(6aR,11aR)-9,10-dimethoxy-6a,11a-dihydro-6H-benzofurano[3,2-c]chromen-3-ol</w:t>
            </w:r>
          </w:p>
        </w:tc>
        <w:tc>
          <w:tcPr>
            <w:tcW w:w="905" w:type="dxa"/>
          </w:tcPr>
          <w:p w14:paraId="6E4CC7A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64.26</w:t>
            </w:r>
          </w:p>
        </w:tc>
        <w:tc>
          <w:tcPr>
            <w:tcW w:w="707" w:type="dxa"/>
          </w:tcPr>
          <w:p w14:paraId="1293ED3F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523" w:type="dxa"/>
          </w:tcPr>
          <w:p w14:paraId="5001375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Astragalus membranaceus</w:t>
            </w:r>
          </w:p>
        </w:tc>
      </w:tr>
      <w:tr w:rsidR="00C248CD" w:rsidRPr="00823AD3" w14:paraId="6A999EED" w14:textId="77777777" w:rsidTr="00477B5E">
        <w:tc>
          <w:tcPr>
            <w:tcW w:w="1355" w:type="dxa"/>
          </w:tcPr>
          <w:p w14:paraId="347D4CA4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387</w:t>
            </w:r>
          </w:p>
        </w:tc>
        <w:tc>
          <w:tcPr>
            <w:tcW w:w="3724" w:type="dxa"/>
          </w:tcPr>
          <w:p w14:paraId="45F20632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Bifendate</w:t>
            </w:r>
          </w:p>
        </w:tc>
        <w:tc>
          <w:tcPr>
            <w:tcW w:w="905" w:type="dxa"/>
          </w:tcPr>
          <w:p w14:paraId="70E4851A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707" w:type="dxa"/>
          </w:tcPr>
          <w:p w14:paraId="09D32797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523" w:type="dxa"/>
          </w:tcPr>
          <w:p w14:paraId="04A28A20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Astragalus membranaceus</w:t>
            </w:r>
          </w:p>
        </w:tc>
      </w:tr>
      <w:tr w:rsidR="00C248CD" w:rsidRPr="00823AD3" w14:paraId="60E11F4E" w14:textId="77777777" w:rsidTr="00477B5E">
        <w:tc>
          <w:tcPr>
            <w:tcW w:w="1355" w:type="dxa"/>
          </w:tcPr>
          <w:p w14:paraId="2272D7DF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392</w:t>
            </w:r>
          </w:p>
        </w:tc>
        <w:tc>
          <w:tcPr>
            <w:tcW w:w="3724" w:type="dxa"/>
          </w:tcPr>
          <w:p w14:paraId="2AD03D7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formononetin</w:t>
            </w:r>
          </w:p>
        </w:tc>
        <w:tc>
          <w:tcPr>
            <w:tcW w:w="905" w:type="dxa"/>
          </w:tcPr>
          <w:p w14:paraId="11D29B3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69.67</w:t>
            </w:r>
          </w:p>
        </w:tc>
        <w:tc>
          <w:tcPr>
            <w:tcW w:w="707" w:type="dxa"/>
          </w:tcPr>
          <w:p w14:paraId="5799E539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523" w:type="dxa"/>
          </w:tcPr>
          <w:p w14:paraId="45FB9DCA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Astragalus membranaceus</w:t>
            </w:r>
          </w:p>
        </w:tc>
      </w:tr>
      <w:tr w:rsidR="00C248CD" w:rsidRPr="00823AD3" w14:paraId="1BBF3D32" w14:textId="77777777" w:rsidTr="00477B5E">
        <w:tc>
          <w:tcPr>
            <w:tcW w:w="1355" w:type="dxa"/>
          </w:tcPr>
          <w:p w14:paraId="377AD3C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398</w:t>
            </w:r>
          </w:p>
        </w:tc>
        <w:tc>
          <w:tcPr>
            <w:tcW w:w="3724" w:type="dxa"/>
          </w:tcPr>
          <w:p w14:paraId="7E1AFDA3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isoflavanone</w:t>
            </w:r>
          </w:p>
        </w:tc>
        <w:tc>
          <w:tcPr>
            <w:tcW w:w="905" w:type="dxa"/>
          </w:tcPr>
          <w:p w14:paraId="6C81449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109.99</w:t>
            </w:r>
          </w:p>
        </w:tc>
        <w:tc>
          <w:tcPr>
            <w:tcW w:w="707" w:type="dxa"/>
          </w:tcPr>
          <w:p w14:paraId="3630F76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523" w:type="dxa"/>
          </w:tcPr>
          <w:p w14:paraId="0F8FD3D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Astragalus membranaceus</w:t>
            </w:r>
          </w:p>
        </w:tc>
      </w:tr>
      <w:tr w:rsidR="00C248CD" w:rsidRPr="00823AD3" w14:paraId="49C8F263" w14:textId="77777777" w:rsidTr="00477B5E">
        <w:tc>
          <w:tcPr>
            <w:tcW w:w="1355" w:type="dxa"/>
          </w:tcPr>
          <w:p w14:paraId="129B6954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417</w:t>
            </w:r>
          </w:p>
        </w:tc>
        <w:tc>
          <w:tcPr>
            <w:tcW w:w="3724" w:type="dxa"/>
          </w:tcPr>
          <w:p w14:paraId="6F247DE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Calycosin</w:t>
            </w:r>
          </w:p>
        </w:tc>
        <w:tc>
          <w:tcPr>
            <w:tcW w:w="905" w:type="dxa"/>
          </w:tcPr>
          <w:p w14:paraId="65FEDE3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47.75</w:t>
            </w:r>
          </w:p>
        </w:tc>
        <w:tc>
          <w:tcPr>
            <w:tcW w:w="707" w:type="dxa"/>
          </w:tcPr>
          <w:p w14:paraId="7D9F889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523" w:type="dxa"/>
          </w:tcPr>
          <w:p w14:paraId="6C490EC8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Astragalus membranaceus</w:t>
            </w:r>
          </w:p>
        </w:tc>
      </w:tr>
      <w:tr w:rsidR="00C248CD" w:rsidRPr="00823AD3" w14:paraId="5A6D43F1" w14:textId="77777777" w:rsidTr="00477B5E">
        <w:tc>
          <w:tcPr>
            <w:tcW w:w="1355" w:type="dxa"/>
          </w:tcPr>
          <w:p w14:paraId="3D0790D0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422</w:t>
            </w:r>
          </w:p>
        </w:tc>
        <w:tc>
          <w:tcPr>
            <w:tcW w:w="3724" w:type="dxa"/>
          </w:tcPr>
          <w:p w14:paraId="664B550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kaempferol</w:t>
            </w:r>
          </w:p>
        </w:tc>
        <w:tc>
          <w:tcPr>
            <w:tcW w:w="905" w:type="dxa"/>
          </w:tcPr>
          <w:p w14:paraId="7309C2BC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41.88</w:t>
            </w:r>
          </w:p>
        </w:tc>
        <w:tc>
          <w:tcPr>
            <w:tcW w:w="707" w:type="dxa"/>
          </w:tcPr>
          <w:p w14:paraId="5880944A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523" w:type="dxa"/>
          </w:tcPr>
          <w:p w14:paraId="57C5CD99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Astragalus membranaceus</w:t>
            </w:r>
          </w:p>
        </w:tc>
      </w:tr>
      <w:tr w:rsidR="00C248CD" w:rsidRPr="00823AD3" w14:paraId="65C15A0D" w14:textId="77777777" w:rsidTr="00477B5E">
        <w:tc>
          <w:tcPr>
            <w:tcW w:w="1355" w:type="dxa"/>
          </w:tcPr>
          <w:p w14:paraId="2CD45AD4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433</w:t>
            </w:r>
          </w:p>
        </w:tc>
        <w:tc>
          <w:tcPr>
            <w:tcW w:w="3724" w:type="dxa"/>
          </w:tcPr>
          <w:p w14:paraId="69AD4E88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905" w:type="dxa"/>
          </w:tcPr>
          <w:p w14:paraId="38AA973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68.96</w:t>
            </w:r>
          </w:p>
        </w:tc>
        <w:tc>
          <w:tcPr>
            <w:tcW w:w="707" w:type="dxa"/>
          </w:tcPr>
          <w:p w14:paraId="0378E537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523" w:type="dxa"/>
          </w:tcPr>
          <w:p w14:paraId="4FFE3197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Astragalus membranaceus</w:t>
            </w:r>
          </w:p>
        </w:tc>
      </w:tr>
      <w:tr w:rsidR="00C248CD" w:rsidRPr="00823AD3" w14:paraId="768FF85C" w14:textId="77777777" w:rsidTr="00477B5E">
        <w:tc>
          <w:tcPr>
            <w:tcW w:w="1355" w:type="dxa"/>
          </w:tcPr>
          <w:p w14:paraId="45A889A7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438</w:t>
            </w:r>
          </w:p>
        </w:tc>
        <w:tc>
          <w:tcPr>
            <w:tcW w:w="3724" w:type="dxa"/>
          </w:tcPr>
          <w:p w14:paraId="6DB598D7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(3R)-3-(2-hydroxy-3,4-dimethoxyphenyl)chroman-7-ol</w:t>
            </w:r>
          </w:p>
        </w:tc>
        <w:tc>
          <w:tcPr>
            <w:tcW w:w="905" w:type="dxa"/>
          </w:tcPr>
          <w:p w14:paraId="6AB573C1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67.67</w:t>
            </w:r>
          </w:p>
        </w:tc>
        <w:tc>
          <w:tcPr>
            <w:tcW w:w="707" w:type="dxa"/>
          </w:tcPr>
          <w:p w14:paraId="4E26927F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523" w:type="dxa"/>
          </w:tcPr>
          <w:p w14:paraId="38CEF4B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Astragalus membranaceus</w:t>
            </w:r>
          </w:p>
        </w:tc>
      </w:tr>
      <w:tr w:rsidR="00C248CD" w:rsidRPr="00823AD3" w14:paraId="402765A8" w14:textId="77777777" w:rsidTr="00477B5E">
        <w:tc>
          <w:tcPr>
            <w:tcW w:w="1355" w:type="dxa"/>
          </w:tcPr>
          <w:p w14:paraId="0C37CB60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439</w:t>
            </w:r>
          </w:p>
        </w:tc>
        <w:tc>
          <w:tcPr>
            <w:tcW w:w="3724" w:type="dxa"/>
          </w:tcPr>
          <w:p w14:paraId="5381CF5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isomucronulatol-7,2'-di-O-glucosiole</w:t>
            </w:r>
          </w:p>
        </w:tc>
        <w:tc>
          <w:tcPr>
            <w:tcW w:w="905" w:type="dxa"/>
          </w:tcPr>
          <w:p w14:paraId="35FCB9B7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49.28</w:t>
            </w:r>
          </w:p>
        </w:tc>
        <w:tc>
          <w:tcPr>
            <w:tcW w:w="707" w:type="dxa"/>
          </w:tcPr>
          <w:p w14:paraId="3B6D6B49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523" w:type="dxa"/>
          </w:tcPr>
          <w:p w14:paraId="6FB9A622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Astragalus membranaceus</w:t>
            </w:r>
          </w:p>
        </w:tc>
      </w:tr>
      <w:tr w:rsidR="00C248CD" w:rsidRPr="00823AD3" w14:paraId="6632AD3D" w14:textId="77777777" w:rsidTr="00477B5E">
        <w:tc>
          <w:tcPr>
            <w:tcW w:w="1355" w:type="dxa"/>
          </w:tcPr>
          <w:p w14:paraId="4273A8E3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442</w:t>
            </w:r>
          </w:p>
        </w:tc>
        <w:tc>
          <w:tcPr>
            <w:tcW w:w="3724" w:type="dxa"/>
          </w:tcPr>
          <w:p w14:paraId="6A22D18C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1,7-Dihydroxy-3,9-dimethoxy pterocarpene</w:t>
            </w:r>
          </w:p>
        </w:tc>
        <w:tc>
          <w:tcPr>
            <w:tcW w:w="905" w:type="dxa"/>
          </w:tcPr>
          <w:p w14:paraId="54CDD3D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39.05</w:t>
            </w:r>
          </w:p>
        </w:tc>
        <w:tc>
          <w:tcPr>
            <w:tcW w:w="707" w:type="dxa"/>
          </w:tcPr>
          <w:p w14:paraId="7744626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523" w:type="dxa"/>
          </w:tcPr>
          <w:p w14:paraId="157FE2F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Astragalus membranaceus</w:t>
            </w:r>
          </w:p>
        </w:tc>
      </w:tr>
      <w:tr w:rsidR="00C248CD" w:rsidRPr="00823AD3" w14:paraId="16653C49" w14:textId="77777777" w:rsidTr="00477B5E">
        <w:tc>
          <w:tcPr>
            <w:tcW w:w="1355" w:type="dxa"/>
          </w:tcPr>
          <w:p w14:paraId="412CEE01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098</w:t>
            </w:r>
          </w:p>
        </w:tc>
        <w:tc>
          <w:tcPr>
            <w:tcW w:w="3724" w:type="dxa"/>
          </w:tcPr>
          <w:p w14:paraId="73B364F7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</w:p>
        </w:tc>
        <w:tc>
          <w:tcPr>
            <w:tcW w:w="905" w:type="dxa"/>
          </w:tcPr>
          <w:p w14:paraId="4435584F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46.43</w:t>
            </w:r>
          </w:p>
        </w:tc>
        <w:tc>
          <w:tcPr>
            <w:tcW w:w="707" w:type="dxa"/>
          </w:tcPr>
          <w:p w14:paraId="4D899CD9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523" w:type="dxa"/>
          </w:tcPr>
          <w:p w14:paraId="33531BF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Astragalus membranaceus</w:t>
            </w:r>
          </w:p>
        </w:tc>
      </w:tr>
      <w:tr w:rsidR="00C248CD" w:rsidRPr="00823AD3" w14:paraId="4D302AC0" w14:textId="77777777" w:rsidTr="00477B5E">
        <w:tc>
          <w:tcPr>
            <w:tcW w:w="1355" w:type="dxa"/>
          </w:tcPr>
          <w:p w14:paraId="44C676AA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359</w:t>
            </w:r>
          </w:p>
        </w:tc>
        <w:tc>
          <w:tcPr>
            <w:tcW w:w="3724" w:type="dxa"/>
          </w:tcPr>
          <w:p w14:paraId="0CC32FCD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sitosterol</w:t>
            </w:r>
          </w:p>
        </w:tc>
        <w:tc>
          <w:tcPr>
            <w:tcW w:w="905" w:type="dxa"/>
          </w:tcPr>
          <w:p w14:paraId="370D8F5C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707" w:type="dxa"/>
          </w:tcPr>
          <w:p w14:paraId="1E4185A1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523" w:type="dxa"/>
          </w:tcPr>
          <w:p w14:paraId="52B036B9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prepared rhizome of rehmannia</w:t>
            </w:r>
          </w:p>
        </w:tc>
      </w:tr>
      <w:tr w:rsidR="00C248CD" w:rsidRPr="00823AD3" w14:paraId="05CE8572" w14:textId="77777777" w:rsidTr="00477B5E">
        <w:tc>
          <w:tcPr>
            <w:tcW w:w="1355" w:type="dxa"/>
          </w:tcPr>
          <w:p w14:paraId="4BE4F5E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449</w:t>
            </w:r>
          </w:p>
        </w:tc>
        <w:tc>
          <w:tcPr>
            <w:tcW w:w="3724" w:type="dxa"/>
          </w:tcPr>
          <w:p w14:paraId="29BA2C7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Stigmasterol</w:t>
            </w:r>
          </w:p>
        </w:tc>
        <w:tc>
          <w:tcPr>
            <w:tcW w:w="905" w:type="dxa"/>
          </w:tcPr>
          <w:p w14:paraId="66493FCD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43.83</w:t>
            </w:r>
          </w:p>
        </w:tc>
        <w:tc>
          <w:tcPr>
            <w:tcW w:w="707" w:type="dxa"/>
          </w:tcPr>
          <w:p w14:paraId="23218280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523" w:type="dxa"/>
          </w:tcPr>
          <w:p w14:paraId="579838F9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prepared rhizome of rehmannia</w:t>
            </w:r>
          </w:p>
        </w:tc>
      </w:tr>
      <w:tr w:rsidR="00C248CD" w:rsidRPr="00823AD3" w14:paraId="79BF0827" w14:textId="77777777" w:rsidTr="00477B5E">
        <w:tc>
          <w:tcPr>
            <w:tcW w:w="1355" w:type="dxa"/>
          </w:tcPr>
          <w:p w14:paraId="5EE229D9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1910</w:t>
            </w:r>
          </w:p>
        </w:tc>
        <w:tc>
          <w:tcPr>
            <w:tcW w:w="3724" w:type="dxa"/>
          </w:tcPr>
          <w:p w14:paraId="256C55F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11alpha,12alpha-epoxy-3beta-23-dihydroxy-30-norolean-20-en-28,12beta-olide</w:t>
            </w:r>
          </w:p>
        </w:tc>
        <w:tc>
          <w:tcPr>
            <w:tcW w:w="905" w:type="dxa"/>
          </w:tcPr>
          <w:p w14:paraId="482A4F9A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64.77</w:t>
            </w:r>
          </w:p>
        </w:tc>
        <w:tc>
          <w:tcPr>
            <w:tcW w:w="707" w:type="dxa"/>
          </w:tcPr>
          <w:p w14:paraId="1A3C983F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523" w:type="dxa"/>
          </w:tcPr>
          <w:p w14:paraId="21A95F70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 xml:space="preserve"> Radix Paeoniae Alba</w:t>
            </w:r>
          </w:p>
        </w:tc>
      </w:tr>
      <w:tr w:rsidR="00C248CD" w:rsidRPr="00823AD3" w14:paraId="0699D4A0" w14:textId="77777777" w:rsidTr="00477B5E">
        <w:tc>
          <w:tcPr>
            <w:tcW w:w="1355" w:type="dxa"/>
            <w:tcBorders>
              <w:bottom w:val="nil"/>
            </w:tcBorders>
          </w:tcPr>
          <w:p w14:paraId="30A8B069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1918</w:t>
            </w:r>
          </w:p>
        </w:tc>
        <w:tc>
          <w:tcPr>
            <w:tcW w:w="3724" w:type="dxa"/>
            <w:tcBorders>
              <w:bottom w:val="nil"/>
            </w:tcBorders>
          </w:tcPr>
          <w:p w14:paraId="528489E1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paeoniflorgenone</w:t>
            </w:r>
          </w:p>
        </w:tc>
        <w:tc>
          <w:tcPr>
            <w:tcW w:w="905" w:type="dxa"/>
            <w:tcBorders>
              <w:bottom w:val="nil"/>
            </w:tcBorders>
          </w:tcPr>
          <w:p w14:paraId="41AA5F7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87.59</w:t>
            </w:r>
          </w:p>
        </w:tc>
        <w:tc>
          <w:tcPr>
            <w:tcW w:w="707" w:type="dxa"/>
            <w:tcBorders>
              <w:bottom w:val="nil"/>
            </w:tcBorders>
          </w:tcPr>
          <w:p w14:paraId="401E4E0C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523" w:type="dxa"/>
            <w:tcBorders>
              <w:bottom w:val="nil"/>
            </w:tcBorders>
          </w:tcPr>
          <w:p w14:paraId="65A50410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 xml:space="preserve"> Radix Paeoniae Alba</w:t>
            </w:r>
          </w:p>
        </w:tc>
      </w:tr>
      <w:tr w:rsidR="00C248CD" w:rsidRPr="00823AD3" w14:paraId="283A8784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567EA66F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1919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53C3E5E3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(3S,5R,8R,9R,10S,14S)-3,17-dihydroxy-4,4,8,10,14-pentamethyl-2,3,5,6,7,9-hexahydro-1H-cyclopenta[a]phenanthrene-15,16-dione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1D570F1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43.56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2FEA556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4BDAE972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 xml:space="preserve"> Radix Paeoniae Alba</w:t>
            </w:r>
          </w:p>
        </w:tc>
      </w:tr>
      <w:tr w:rsidR="00C248CD" w:rsidRPr="00823AD3" w14:paraId="48009835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686DA94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L001921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52039F7F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Lactiflorin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700AA66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49.12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639E7A08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51BC8329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 xml:space="preserve"> Radix Paeoniae Alba</w:t>
            </w:r>
          </w:p>
        </w:tc>
      </w:tr>
      <w:tr w:rsidR="00C248CD" w:rsidRPr="00823AD3" w14:paraId="25E32CB4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59DBFAB3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1924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672D8FDF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paeoniflorin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59F55EF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53.87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3548F45C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4AD343F7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 xml:space="preserve"> Radix Paeoniae Alba</w:t>
            </w:r>
          </w:p>
        </w:tc>
      </w:tr>
      <w:tr w:rsidR="00C248CD" w:rsidRPr="00823AD3" w14:paraId="2610FA4A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1736C44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1925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2B152EFD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paeoniflorin_qt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6B86D29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68.18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4C40A22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669966F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 xml:space="preserve"> Radix Paeoniae Alba</w:t>
            </w:r>
          </w:p>
        </w:tc>
      </w:tr>
      <w:tr w:rsidR="00C248CD" w:rsidRPr="00823AD3" w14:paraId="165CA1DB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745E9E74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1928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6CF1C378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albiflorin_qt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11E4D233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66.64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1260AEE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22223BC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 xml:space="preserve"> Radix Paeoniae Alba</w:t>
            </w:r>
          </w:p>
        </w:tc>
      </w:tr>
      <w:tr w:rsidR="00C248CD" w:rsidRPr="00823AD3" w14:paraId="5891347B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7ABA107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1930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4F17ABF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benzoyl paeoniflorin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5A2D9FE9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31.27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235CA4C8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342A5F27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 xml:space="preserve"> Radix Paeoniae Alba</w:t>
            </w:r>
          </w:p>
        </w:tc>
      </w:tr>
      <w:tr w:rsidR="00C248CD" w:rsidRPr="00823AD3" w14:paraId="118B9470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5597404D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358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268AC03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beta-sitosterol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3FCA339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7E0E7FBF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0D47AB84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 xml:space="preserve"> Radix Paeoniae Alba</w:t>
            </w:r>
          </w:p>
        </w:tc>
      </w:tr>
      <w:tr w:rsidR="00C248CD" w:rsidRPr="00823AD3" w14:paraId="3C9870A2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32CA49F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492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1584EBF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(+)-catechin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75E1F87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54.83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60EC56F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65D1CC53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 xml:space="preserve"> Radix Paeoniae Alba</w:t>
            </w:r>
          </w:p>
        </w:tc>
      </w:tr>
      <w:tr w:rsidR="00C248CD" w:rsidRPr="00823AD3" w14:paraId="140BF3FC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3F25C09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073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2659E3C8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ent-Epicatechin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184265A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48.96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25C03B77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5AB605D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346104B9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299BD853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55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5AC6B07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3-oxo-22α-hydroxyurs-12-en-27,28-dioc acid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136C5D3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32.33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3F4098E4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2C36261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2E2D9A95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08FEED0D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56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36D8B5E8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(3E,4R)-4-(1,3-benzodioxol-5-ylmethyl)-3-[(3,4,5-trimethoxyphenyl)methylidene]oxolan-2-one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2C7693D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51.78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271D087A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1FDAF67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177002FF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269002D3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57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7DC91112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Tetrahydroalstonine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5A0D720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32.42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2669BC92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4173EDA1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307189C7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3F2FAB62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58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22CE91AA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Angustidine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9B6F009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51.85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2A237BD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2E52902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0A67F252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0EBF6E10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60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60EE1C53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geissoschizinc acid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9C1850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49.92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001A28F4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06A1DB5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12B01931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50C7FC9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63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23329E8A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SMR000232338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7F8D638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56.74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503F0420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1C8E1B0A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7E3D2C8D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08C31604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65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3F30472F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(E)-16,17-Didehydro-17-methoxy-17,18-seco-3-beta-yohimban-16-carboxylic acid methyl ester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A27A49A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32.75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1DE2693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11EAF81D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15DA8E26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0BE30A0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67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200431C4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Rhynchophylline A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5BF5FEC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68.68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073BD237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1CFC4B1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5392A622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7C8C0FE2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68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244A4744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ethyl (E)-2-[(2S,3Z,12bS)-3-ethylidene-2,4,6,7,12,12b-hexahydro-1H-indolo[3,2-h]quinolizin-2-yl]-3-methoxyprop-2-enoate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509CC069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56.83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288E6BA4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7AC430D7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0263694C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3BFC544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69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5A39C6D0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Rhynchophylline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758CFB0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41.82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3C87BAE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3E19E498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743AFCB5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3ACB466D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70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235997D2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SMR000232333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F222410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78.38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1BCE4C50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54524C03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0922FF02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15FDA1F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71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3E3C5907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Isorhyncophylline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C302D8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47.31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4F4F2833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2AC6010C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63CCBF93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1E9D9472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72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1E548D0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hirsutasideA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CB3983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70.34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00E453AD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526ABC7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45F22F0D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40DE655C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73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2EE35709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(E)-2-[(3S,6'S,7'S,8'aS)-6'-ethyl-2-keto-spiro[indoline-3,1'-indolizidine]-7'-yl]-3-methoxy-acrylic acid methyl ester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28EBB3A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57.85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18B17A70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6BB2D069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7EA8F0F2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7703D691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74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694B7880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(E)-2-[(3R,6'S,7'S,8'aS)-6'-ethyl-2-keto-spiro[indoline-3,1'-indolizidine]-7'-yl]-3-methoxy-acrylic acid methyl ester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F5AC23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54.47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27D940D3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5498A2C3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57452569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32307983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75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08B26B5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itraphyllic acid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FCC866D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244DE8A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5BE40FF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48382D89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12B90D3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76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603C587C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hirsutasideB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61B69A9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40.21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64B13F5A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7ED83A0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06C22A17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2E37C3C0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77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2C5D7491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corynoxeine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184DB40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57.13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77FFF962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320F0F13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79DCA0C1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61D57431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78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54D772B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ethyl (E)-2-[(2S,3R,12bS)-3-vinyl-1,2,3,4,6,7,12,12b-octahydroindolo[3,2-h]quinolizin-2-yl]-3-methoxy-prop-2-enoate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8589412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31.94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29355C38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7F1F9679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5D7A17C2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2010159C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81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2419C123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(1'R,3S,4a'S,5a'S,10a'R)-1'-methyl-2-oxo-1',4a',5',5a',7',8',10',10a'-</w:t>
            </w:r>
            <w:r w:rsidRPr="00823A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ctahydrospiro[indoline-3,6'-pyrano[3,4-f]indolizine]-4'-carboxylic acid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B132FCA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5.22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7A1D043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463795C9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4AC94A68" w14:textId="77777777" w:rsidTr="00477B5E">
        <w:tc>
          <w:tcPr>
            <w:tcW w:w="1355" w:type="dxa"/>
            <w:tcBorders>
              <w:top w:val="nil"/>
              <w:bottom w:val="nil"/>
            </w:tcBorders>
          </w:tcPr>
          <w:p w14:paraId="2FEE6237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82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673AB1A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(2S,12bR)-methyl 2-((E)-1-oxobut-2-en-2-yl)-1,2,6,7,12,12b-hexahydroindolo[2,3-a]quinolizine-3-carboxylate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51BED738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42.07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215360FA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16BC244D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4EC9DDF5" w14:textId="77777777" w:rsidTr="00477B5E">
        <w:tc>
          <w:tcPr>
            <w:tcW w:w="1355" w:type="dxa"/>
            <w:tcBorders>
              <w:top w:val="nil"/>
            </w:tcBorders>
          </w:tcPr>
          <w:p w14:paraId="2738469C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84</w:t>
            </w:r>
          </w:p>
        </w:tc>
        <w:tc>
          <w:tcPr>
            <w:tcW w:w="3724" w:type="dxa"/>
            <w:tcBorders>
              <w:top w:val="nil"/>
            </w:tcBorders>
          </w:tcPr>
          <w:p w14:paraId="34F98572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vincoside lactam_qt</w:t>
            </w:r>
          </w:p>
        </w:tc>
        <w:tc>
          <w:tcPr>
            <w:tcW w:w="905" w:type="dxa"/>
            <w:tcBorders>
              <w:top w:val="nil"/>
            </w:tcBorders>
          </w:tcPr>
          <w:p w14:paraId="638137C9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50.81</w:t>
            </w:r>
          </w:p>
        </w:tc>
        <w:tc>
          <w:tcPr>
            <w:tcW w:w="707" w:type="dxa"/>
            <w:tcBorders>
              <w:top w:val="nil"/>
            </w:tcBorders>
          </w:tcPr>
          <w:p w14:paraId="6F45FDE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523" w:type="dxa"/>
            <w:tcBorders>
              <w:top w:val="nil"/>
            </w:tcBorders>
          </w:tcPr>
          <w:p w14:paraId="6B2A3F43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634D4D99" w14:textId="77777777" w:rsidTr="00477B5E">
        <w:tc>
          <w:tcPr>
            <w:tcW w:w="1355" w:type="dxa"/>
          </w:tcPr>
          <w:p w14:paraId="3154DA2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85</w:t>
            </w:r>
          </w:p>
        </w:tc>
        <w:tc>
          <w:tcPr>
            <w:tcW w:w="3724" w:type="dxa"/>
          </w:tcPr>
          <w:p w14:paraId="1F4184A0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hirsutasideC</w:t>
            </w:r>
          </w:p>
        </w:tc>
        <w:tc>
          <w:tcPr>
            <w:tcW w:w="905" w:type="dxa"/>
          </w:tcPr>
          <w:p w14:paraId="2F89B708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34.27</w:t>
            </w:r>
          </w:p>
        </w:tc>
        <w:tc>
          <w:tcPr>
            <w:tcW w:w="707" w:type="dxa"/>
          </w:tcPr>
          <w:p w14:paraId="513F7DA1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523" w:type="dxa"/>
          </w:tcPr>
          <w:p w14:paraId="0BC36D8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1AF21CD7" w14:textId="77777777" w:rsidTr="00477B5E">
        <w:tc>
          <w:tcPr>
            <w:tcW w:w="1355" w:type="dxa"/>
          </w:tcPr>
          <w:p w14:paraId="27A6CEF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87</w:t>
            </w:r>
          </w:p>
        </w:tc>
        <w:tc>
          <w:tcPr>
            <w:tcW w:w="3724" w:type="dxa"/>
          </w:tcPr>
          <w:p w14:paraId="455E67D1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hirsutine</w:t>
            </w:r>
          </w:p>
        </w:tc>
        <w:tc>
          <w:tcPr>
            <w:tcW w:w="905" w:type="dxa"/>
          </w:tcPr>
          <w:p w14:paraId="51C19C7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34.44</w:t>
            </w:r>
          </w:p>
        </w:tc>
        <w:tc>
          <w:tcPr>
            <w:tcW w:w="707" w:type="dxa"/>
          </w:tcPr>
          <w:p w14:paraId="0B9C250D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523" w:type="dxa"/>
          </w:tcPr>
          <w:p w14:paraId="0046107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48BE0E40" w14:textId="77777777" w:rsidTr="00477B5E">
        <w:tc>
          <w:tcPr>
            <w:tcW w:w="1355" w:type="dxa"/>
          </w:tcPr>
          <w:p w14:paraId="554930C2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88</w:t>
            </w:r>
          </w:p>
        </w:tc>
        <w:tc>
          <w:tcPr>
            <w:tcW w:w="3724" w:type="dxa"/>
          </w:tcPr>
          <w:p w14:paraId="73E063B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yohimbine</w:t>
            </w:r>
          </w:p>
        </w:tc>
        <w:tc>
          <w:tcPr>
            <w:tcW w:w="905" w:type="dxa"/>
          </w:tcPr>
          <w:p w14:paraId="025EF44C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46.42</w:t>
            </w:r>
          </w:p>
        </w:tc>
        <w:tc>
          <w:tcPr>
            <w:tcW w:w="707" w:type="dxa"/>
          </w:tcPr>
          <w:p w14:paraId="0FCEC8BA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523" w:type="dxa"/>
          </w:tcPr>
          <w:p w14:paraId="0AF73522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6D828B9F" w14:textId="77777777" w:rsidTr="00477B5E">
        <w:tc>
          <w:tcPr>
            <w:tcW w:w="1355" w:type="dxa"/>
          </w:tcPr>
          <w:p w14:paraId="3E35903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89</w:t>
            </w:r>
          </w:p>
        </w:tc>
        <w:tc>
          <w:tcPr>
            <w:tcW w:w="3724" w:type="dxa"/>
          </w:tcPr>
          <w:p w14:paraId="27EAFF40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delta(sup 18)-Hirsutine</w:t>
            </w:r>
          </w:p>
        </w:tc>
        <w:tc>
          <w:tcPr>
            <w:tcW w:w="905" w:type="dxa"/>
          </w:tcPr>
          <w:p w14:paraId="7D4F0F97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41.64</w:t>
            </w:r>
          </w:p>
        </w:tc>
        <w:tc>
          <w:tcPr>
            <w:tcW w:w="707" w:type="dxa"/>
          </w:tcPr>
          <w:p w14:paraId="5D160FC9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523" w:type="dxa"/>
          </w:tcPr>
          <w:p w14:paraId="32687CA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1422109A" w14:textId="77777777" w:rsidTr="00477B5E">
        <w:tc>
          <w:tcPr>
            <w:tcW w:w="1355" w:type="dxa"/>
          </w:tcPr>
          <w:p w14:paraId="4433501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490</w:t>
            </w:r>
          </w:p>
        </w:tc>
        <w:tc>
          <w:tcPr>
            <w:tcW w:w="3724" w:type="dxa"/>
          </w:tcPr>
          <w:p w14:paraId="7F956463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isocorynantheic acid</w:t>
            </w:r>
          </w:p>
        </w:tc>
        <w:tc>
          <w:tcPr>
            <w:tcW w:w="905" w:type="dxa"/>
          </w:tcPr>
          <w:p w14:paraId="213933D6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72.36</w:t>
            </w:r>
          </w:p>
        </w:tc>
        <w:tc>
          <w:tcPr>
            <w:tcW w:w="707" w:type="dxa"/>
          </w:tcPr>
          <w:p w14:paraId="2A86549D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523" w:type="dxa"/>
          </w:tcPr>
          <w:p w14:paraId="7E68C387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35587FA6" w14:textId="77777777" w:rsidTr="00477B5E">
        <w:tc>
          <w:tcPr>
            <w:tcW w:w="1355" w:type="dxa"/>
          </w:tcPr>
          <w:p w14:paraId="79E38F7A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8635</w:t>
            </w:r>
          </w:p>
        </w:tc>
        <w:tc>
          <w:tcPr>
            <w:tcW w:w="3724" w:type="dxa"/>
          </w:tcPr>
          <w:p w14:paraId="2A04299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coryincine</w:t>
            </w:r>
          </w:p>
        </w:tc>
        <w:tc>
          <w:tcPr>
            <w:tcW w:w="905" w:type="dxa"/>
          </w:tcPr>
          <w:p w14:paraId="7CBD5442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38.27</w:t>
            </w:r>
          </w:p>
        </w:tc>
        <w:tc>
          <w:tcPr>
            <w:tcW w:w="707" w:type="dxa"/>
          </w:tcPr>
          <w:p w14:paraId="06565B38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523" w:type="dxa"/>
          </w:tcPr>
          <w:p w14:paraId="39F634E8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Uncaria rhynchophylla</w:t>
            </w:r>
          </w:p>
        </w:tc>
      </w:tr>
      <w:tr w:rsidR="00C248CD" w:rsidRPr="00823AD3" w14:paraId="3B9F282D" w14:textId="77777777" w:rsidTr="00477B5E">
        <w:tc>
          <w:tcPr>
            <w:tcW w:w="1355" w:type="dxa"/>
          </w:tcPr>
          <w:p w14:paraId="1F25D534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0953</w:t>
            </w:r>
          </w:p>
        </w:tc>
        <w:tc>
          <w:tcPr>
            <w:tcW w:w="3724" w:type="dxa"/>
          </w:tcPr>
          <w:p w14:paraId="0970F3D3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905" w:type="dxa"/>
          </w:tcPr>
          <w:p w14:paraId="4D46A784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37.87</w:t>
            </w:r>
          </w:p>
        </w:tc>
        <w:tc>
          <w:tcPr>
            <w:tcW w:w="707" w:type="dxa"/>
          </w:tcPr>
          <w:p w14:paraId="2A953FD5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523" w:type="dxa"/>
          </w:tcPr>
          <w:p w14:paraId="3ABE8FCB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Bombyx Batryticatus</w:t>
            </w:r>
          </w:p>
        </w:tc>
      </w:tr>
      <w:tr w:rsidR="00C248CD" w:rsidRPr="00823AD3" w14:paraId="02F9855E" w14:textId="77777777" w:rsidTr="00477B5E">
        <w:tc>
          <w:tcPr>
            <w:tcW w:w="1355" w:type="dxa"/>
          </w:tcPr>
          <w:p w14:paraId="63D5207C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MOL005384</w:t>
            </w:r>
          </w:p>
        </w:tc>
        <w:tc>
          <w:tcPr>
            <w:tcW w:w="3724" w:type="dxa"/>
          </w:tcPr>
          <w:p w14:paraId="024C2299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suchilactone</w:t>
            </w:r>
          </w:p>
        </w:tc>
        <w:tc>
          <w:tcPr>
            <w:tcW w:w="905" w:type="dxa"/>
          </w:tcPr>
          <w:p w14:paraId="3DD7EA20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57.52</w:t>
            </w:r>
          </w:p>
        </w:tc>
        <w:tc>
          <w:tcPr>
            <w:tcW w:w="707" w:type="dxa"/>
          </w:tcPr>
          <w:p w14:paraId="1F3D9D5A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523" w:type="dxa"/>
          </w:tcPr>
          <w:p w14:paraId="19CA5A5E" w14:textId="77777777" w:rsidR="00C248CD" w:rsidRPr="00823AD3" w:rsidRDefault="00C248CD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3">
              <w:rPr>
                <w:rFonts w:ascii="Times New Roman" w:hAnsi="Times New Roman" w:cs="Times New Roman"/>
                <w:sz w:val="20"/>
                <w:szCs w:val="20"/>
              </w:rPr>
              <w:t>Gastrodia elata Blume</w:t>
            </w:r>
          </w:p>
        </w:tc>
      </w:tr>
    </w:tbl>
    <w:p w14:paraId="2A55AEA1" w14:textId="77777777" w:rsidR="00CE369E" w:rsidRPr="00C248CD" w:rsidRDefault="00CE369E" w:rsidP="00DA0F81"/>
    <w:sectPr w:rsidR="00CE369E" w:rsidRPr="00C24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11347" w14:textId="77777777" w:rsidR="00110FFB" w:rsidRDefault="00110FFB" w:rsidP="00DA0F81">
      <w:r>
        <w:separator/>
      </w:r>
    </w:p>
  </w:endnote>
  <w:endnote w:type="continuationSeparator" w:id="0">
    <w:p w14:paraId="7E1792CD" w14:textId="77777777" w:rsidR="00110FFB" w:rsidRDefault="00110FFB" w:rsidP="00DA0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7BA91" w14:textId="77777777" w:rsidR="00110FFB" w:rsidRDefault="00110FFB" w:rsidP="00DA0F81">
      <w:r>
        <w:separator/>
      </w:r>
    </w:p>
  </w:footnote>
  <w:footnote w:type="continuationSeparator" w:id="0">
    <w:p w14:paraId="53800319" w14:textId="77777777" w:rsidR="00110FFB" w:rsidRDefault="00110FFB" w:rsidP="00DA0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B66"/>
    <w:rsid w:val="000A0F63"/>
    <w:rsid w:val="00110FFB"/>
    <w:rsid w:val="003A59CF"/>
    <w:rsid w:val="003C07FF"/>
    <w:rsid w:val="00424A62"/>
    <w:rsid w:val="00483B66"/>
    <w:rsid w:val="005916CB"/>
    <w:rsid w:val="007A0D26"/>
    <w:rsid w:val="007D591E"/>
    <w:rsid w:val="00823AD3"/>
    <w:rsid w:val="00B9299F"/>
    <w:rsid w:val="00BA37A7"/>
    <w:rsid w:val="00C248CD"/>
    <w:rsid w:val="00C567A8"/>
    <w:rsid w:val="00CE369E"/>
    <w:rsid w:val="00D53CFB"/>
    <w:rsid w:val="00DA0F81"/>
    <w:rsid w:val="00DE1EDC"/>
    <w:rsid w:val="00EC1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5AF1FF"/>
  <w15:chartTrackingRefBased/>
  <w15:docId w15:val="{E9DF3F6F-A9E5-4E28-9CDC-688F8565E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3B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A0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0F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0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0F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54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3</Pages>
  <Words>774</Words>
  <Characters>4418</Characters>
  <Application>Microsoft Office Word</Application>
  <DocSecurity>0</DocSecurity>
  <Lines>36</Lines>
  <Paragraphs>10</Paragraphs>
  <ScaleCrop>false</ScaleCrop>
  <Company/>
  <LinksUpToDate>false</LinksUpToDate>
  <CharactersWithSpaces>5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智华</dc:creator>
  <cp:keywords/>
  <dc:description/>
  <cp:lastModifiedBy>柳 智华</cp:lastModifiedBy>
  <cp:revision>9</cp:revision>
  <dcterms:created xsi:type="dcterms:W3CDTF">2021-10-22T05:21:00Z</dcterms:created>
  <dcterms:modified xsi:type="dcterms:W3CDTF">2021-12-09T15:19:00Z</dcterms:modified>
</cp:coreProperties>
</file>